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2. All instrumental vari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gene</w:t>
        <w:tab/>
        <w:t>SNP</w:t>
        <w:tab/>
        <w:t>effect_allele.exposure</w:t>
        <w:tab/>
        <w:t>other_allele.exposure</w:t>
        <w:tab/>
        <w:t>effect_allele.outcome</w:t>
        <w:tab/>
        <w:t>other_allele.outcome</w:t>
        <w:tab/>
        <w:t>beta.exposure</w:t>
        <w:tab/>
        <w:t>beta.outcome</w:t>
        <w:tab/>
        <w:t>eaf.exposure</w:t>
        <w:tab/>
        <w:t>eaf.outcome</w:t>
        <w:tab/>
        <w:t>id.outcome</w:t>
        <w:tab/>
        <w:t>chr</w:t>
        <w:tab/>
        <w:t>pos</w:t>
        <w:tab/>
        <w:t>se.outcome</w:t>
        <w:tab/>
        <w:t>samplesize.outcome</w:t>
        <w:tab/>
        <w:t>pval.outcome</w:t>
        <w:tab/>
        <w:t>outcome</w:t>
        <w:tab/>
        <w:t>originalname.outcome</w:t>
        <w:tab/>
        <w:t>outcome.deprecated</w:t>
        <w:tab/>
        <w:t>mr_keep.outcome</w:t>
        <w:tab/>
        <w:t>data_source.outcome</w:t>
        <w:tab/>
        <w:t>pos.exposure</w:t>
        <w:tab/>
        <w:t>chr.exposure</w:t>
        <w:tab/>
        <w:t>samplesize.exposure</w:t>
        <w:tab/>
        <w:t>pval.exposure</w:t>
        <w:tab/>
        <w:t>se.exposure</w:t>
        <w:tab/>
        <w:t>id.exposure</w:t>
        <w:tab/>
        <w:t>exposure</w:t>
        <w:tab/>
        <w:t>mr_keep.exposure</w:t>
        <w:tab/>
        <w:t>R2</w:t>
        <w:tab/>
        <w:t>F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</w:t>
        <w:tab/>
        <w:t>IL10</w:t>
        <w:tab/>
        <w:t>rs62143196</w:t>
        <w:tab/>
        <w:t>G</w:t>
        <w:tab/>
        <w:t>A</w:t>
        <w:tab/>
        <w:t>G</w:t>
        <w:tab/>
        <w:t>A</w:t>
        <w:tab/>
        <w:t>-0.1667</w:t>
        <w:tab/>
        <w:t>-0.0094</w:t>
        <w:tab/>
        <w:t>0.22404</w:t>
        <w:tab/>
        <w:t>0.1941</w:t>
        <w:tab/>
        <w:t>finn-b-K11_ACUTPANC</w:t>
        <w:tab/>
        <w:t>19</w:t>
        <w:tab/>
        <w:t>54320636</w:t>
        <w:tab/>
        <w:t>0.0339</w:t>
        <w:tab/>
        <w:t>NA</w:t>
        <w:tab/>
        <w:t>0.781801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54320636</w:t>
        <w:tab/>
        <w:t>19</w:t>
        <w:tab/>
        <w:t>3301</w:t>
        <w:tab/>
        <w:t>3.63E-08</w:t>
        <w:tab/>
        <w:t>0.0303</w:t>
        <w:tab/>
        <w:t>prot-a-1464</w:t>
        <w:tab/>
        <w:t xml:space="preserve"> || id:prot-a-1464</w:t>
        <w:tab/>
        <w:t>TRUE</w:t>
        <w:tab/>
        <w:t>0.009086076</w:t>
        <w:tab/>
        <w:t>30.2498157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2</w:t>
        <w:tab/>
        <w:t>IL1B</w:t>
        <w:tab/>
        <w:t>rs13402561</w:t>
        <w:tab/>
        <w:t>G</w:t>
        <w:tab/>
        <w:t>C</w:t>
        <w:tab/>
        <w:t>G</w:t>
        <w:tab/>
        <w:t>C</w:t>
        <w:tab/>
        <w:t>-0.3247</w:t>
        <w:tab/>
        <w:t>-0.0349</w:t>
        <w:tab/>
        <w:t>0.81414</w:t>
        <w:tab/>
        <w:t>0.6486</w:t>
        <w:tab/>
        <w:t>finn-b-K11_ACUTPANC</w:t>
        <w:tab/>
        <w:t>2</w:t>
        <w:tab/>
        <w:t>3640142</w:t>
        <w:tab/>
        <w:t>0.0281</w:t>
        <w:tab/>
        <w:t>NA</w:t>
        <w:tab/>
        <w:t>0.2138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3639921</w:t>
        <w:tab/>
        <w:t>2</w:t>
        <w:tab/>
        <w:t>3301</w:t>
        <w:tab/>
        <w:t>2.19E-23</w:t>
        <w:tab/>
        <w:t>0.0326</w:t>
        <w:tab/>
        <w:t>prot-a-1495</w:t>
        <w:tab/>
        <w:t xml:space="preserve"> || id:prot-a-1495</w:t>
        <w:tab/>
        <w:t>TRUE</w:t>
        <w:tab/>
        <w:t>0.029175909</w:t>
        <w:tab/>
        <w:t>99.1439387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3</w:t>
        <w:tab/>
        <w:t>IL1B</w:t>
        <w:tab/>
        <w:t>rs967645</w:t>
        <w:tab/>
        <w:t>T</w:t>
        <w:tab/>
        <w:t>C</w:t>
        <w:tab/>
        <w:t>T</w:t>
        <w:tab/>
        <w:t>C</w:t>
        <w:tab/>
        <w:t>-0.1427</w:t>
        <w:tab/>
        <w:t>-0.043</w:t>
        <w:tab/>
        <w:t>0.50945</w:t>
        <w:tab/>
        <w:t>0.4444</w:t>
        <w:tab/>
        <w:t>finn-b-K11_ACUTPANC</w:t>
        <w:tab/>
        <w:t>17</w:t>
        <w:tab/>
        <w:t>26713970</w:t>
        <w:tab/>
        <w:t>0.0267</w:t>
        <w:tab/>
        <w:t>NA</w:t>
        <w:tab/>
        <w:t>0.107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26713970</w:t>
        <w:tab/>
        <w:t>17</w:t>
        <w:tab/>
        <w:t>3301</w:t>
        <w:tab/>
        <w:t>5.13E-09</w:t>
        <w:tab/>
        <w:t>0.0244</w:t>
        <w:tab/>
        <w:t>prot-a-1495</w:t>
        <w:tab/>
        <w:t xml:space="preserve"> || id:prot-a-1495</w:t>
        <w:tab/>
        <w:t>TRUE</w:t>
        <w:tab/>
        <w:t>0.010255244</w:t>
        <w:tab/>
        <w:t>34.1825993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</w:t>
        <w:tab/>
        <w:t>IL1RN</w:t>
        <w:tab/>
        <w:t>rs115995177</w:t>
        <w:tab/>
        <w:t>T</w:t>
        <w:tab/>
        <w:t>C</w:t>
        <w:tab/>
        <w:t>T</w:t>
        <w:tab/>
        <w:t>C</w:t>
        <w:tab/>
        <w:t>0.4206</w:t>
        <w:tab/>
        <w:t>1.00E-04</w:t>
        <w:tab/>
        <w:t>0.02975</w:t>
        <w:tab/>
        <w:t>0.02365</w:t>
        <w:tab/>
        <w:t>finn-b-K11_ACUTPANC</w:t>
        <w:tab/>
        <w:t>5</w:t>
        <w:tab/>
        <w:t>7912602</w:t>
        <w:tab/>
        <w:t>0.0885</w:t>
        <w:tab/>
        <w:t>NA</w:t>
        <w:tab/>
        <w:t>0.9992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7912602</w:t>
        <w:tab/>
        <w:t>5</w:t>
        <w:tab/>
        <w:t>3301</w:t>
        <w:tab/>
        <w:t>3.55E-07</w:t>
        <w:tab/>
        <w:t>0.0826</w:t>
        <w:tab/>
        <w:t>prot-a-1504</w:t>
        <w:tab/>
        <w:t xml:space="preserve"> || id:prot-a-1504</w:t>
        <w:tab/>
        <w:t>TRUE</w:t>
        <w:tab/>
        <w:t>0.007793544</w:t>
        <w:tab/>
        <w:t>25.9128531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5</w:t>
        <w:tab/>
        <w:t>IL1RN</w:t>
        <w:tab/>
        <w:t>rs6761276</w:t>
        <w:tab/>
        <w:t>C</w:t>
        <w:tab/>
        <w:t>T</w:t>
        <w:tab/>
        <w:t>C</w:t>
        <w:tab/>
        <w:t>T</w:t>
        <w:tab/>
        <w:t>-0.1907</w:t>
        <w:tab/>
        <w:t>-0.006</w:t>
        <w:tab/>
        <w:t>0.5777</w:t>
        <w:tab/>
        <w:t>0.5453</w:t>
        <w:tab/>
        <w:t>finn-b-K11_ACUTPANC</w:t>
        <w:tab/>
        <w:t>2</w:t>
        <w:tab/>
        <w:t>113832312</w:t>
        <w:tab/>
        <w:t>0.0266</w:t>
        <w:tab/>
        <w:t>NA</w:t>
        <w:tab/>
        <w:t>0.8207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113832312</w:t>
        <w:tab/>
        <w:t>2</w:t>
        <w:tab/>
        <w:t>3301</w:t>
        <w:tab/>
        <w:t>1.51E-14</w:t>
        <w:tab/>
        <w:t>0.0248</w:t>
        <w:tab/>
        <w:t>prot-a-1504</w:t>
        <w:tab/>
        <w:t xml:space="preserve"> || id:prot-a-1504</w:t>
        <w:tab/>
        <w:t>TRUE</w:t>
        <w:tab/>
        <w:t>0.017597141</w:t>
        <w:tab/>
        <w:t>59.092833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6</w:t>
        <w:tab/>
        <w:t>IL1RN</w:t>
        <w:tab/>
        <w:t>rs7748962</w:t>
        <w:tab/>
        <w:t>A</w:t>
        <w:tab/>
        <w:t>G</w:t>
        <w:tab/>
        <w:t>A</w:t>
        <w:tab/>
        <w:t>G</w:t>
        <w:tab/>
        <w:t>-0.1684</w:t>
        <w:tab/>
        <w:t>-0.0091</w:t>
        <w:tab/>
        <w:t>0.77686</w:t>
        <w:tab/>
        <w:t>0.7913</w:t>
        <w:tab/>
        <w:t>finn-b-K11_ACUTPANC</w:t>
        <w:tab/>
        <w:t>6</w:t>
        <w:tab/>
        <w:t>43759927</w:t>
        <w:tab/>
        <w:t>0.0332</w:t>
        <w:tab/>
        <w:t>NA</w:t>
        <w:tab/>
        <w:t>0.7831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43759927</w:t>
        <w:tab/>
        <w:t>6</w:t>
        <w:tab/>
        <w:t>3301</w:t>
        <w:tab/>
        <w:t>4.57E-08</w:t>
        <w:tab/>
        <w:t>0.0308</w:t>
        <w:tab/>
        <w:t>prot-a-1504</w:t>
        <w:tab/>
        <w:t xml:space="preserve"> || id:prot-a-1504</w:t>
        <w:tab/>
        <w:t>TRUE</w:t>
        <w:tab/>
        <w:t>0.008974741</w:t>
        <w:tab/>
        <w:t>29.8757992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7</w:t>
        <w:tab/>
        <w:t>IL6</w:t>
        <w:tab/>
        <w:t>rs10512159</w:t>
        <w:tab/>
        <w:t>A</w:t>
        <w:tab/>
        <w:t>G</w:t>
        <w:tab/>
        <w:t>A</w:t>
        <w:tab/>
        <w:t>G</w:t>
        <w:tab/>
        <w:t>0.1915</w:t>
        <w:tab/>
        <w:t>-0.0588</w:t>
        <w:tab/>
        <w:t>0.18168</w:t>
        <w:tab/>
        <w:t>0.1366</w:t>
        <w:tab/>
        <w:t>finn-b-K11_ACUTPANC</w:t>
        <w:tab/>
        <w:t>9</w:t>
        <w:tab/>
        <w:t>87608999</w:t>
        <w:tab/>
        <w:t>0.0389</w:t>
        <w:tab/>
        <w:t>NA</w:t>
        <w:tab/>
        <w:t>0.1311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87608999</w:t>
        <w:tab/>
        <w:t>9</w:t>
        <w:tab/>
        <w:t>3301</w:t>
        <w:tab/>
        <w:t>5.89E-08</w:t>
        <w:tab/>
        <w:t>0.0353</w:t>
        <w:tab/>
        <w:t>prot-a-1539</w:t>
        <w:tab/>
        <w:t xml:space="preserve"> || id:prot-a-1539</w:t>
        <w:tab/>
        <w:t>TRUE</w:t>
        <w:tab/>
        <w:t>0.008836654</w:t>
        <w:tab/>
        <w:t>29.4120257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8</w:t>
        <w:tab/>
        <w:t>IL6</w:t>
        <w:tab/>
        <w:t>rs10787907</w:t>
        <w:tab/>
        <w:t>C</w:t>
        <w:tab/>
        <w:t>T</w:t>
        <w:tab/>
        <w:t>C</w:t>
        <w:tab/>
        <w:t>T</w:t>
        <w:tab/>
        <w:t>0.1625</w:t>
        <w:tab/>
        <w:t>0.0226</w:t>
        <w:tab/>
        <w:t>0.78304</w:t>
        <w:tab/>
        <w:t>0.7969</w:t>
        <w:tab/>
        <w:t>finn-b-K11_ACUTPANC</w:t>
        <w:tab/>
        <w:t>10</w:t>
        <w:tab/>
        <w:t>85210946</w:t>
        <w:tab/>
        <w:t>0.0331</w:t>
        <w:tab/>
        <w:t>NA</w:t>
        <w:tab/>
        <w:t>0.4951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85210946</w:t>
        <w:tab/>
        <w:t>10</w:t>
        <w:tab/>
        <w:t>3301</w:t>
        <w:tab/>
        <w:t>5.13E-08</w:t>
        <w:tab/>
        <w:t>0.0298</w:t>
        <w:tab/>
        <w:t>prot-a-1539</w:t>
        <w:tab/>
        <w:t xml:space="preserve"> || id:prot-a-1539</w:t>
        <w:tab/>
        <w:t>TRUE</w:t>
        <w:tab/>
        <w:t>0.008927586</w:t>
        <w:tab/>
        <w:t>29.71741257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9</w:t>
        <w:tab/>
        <w:t>IL6</w:t>
        <w:tab/>
        <w:t>rs11872808</w:t>
        <w:tab/>
        <w:t>T</w:t>
        <w:tab/>
        <w:t>C</w:t>
        <w:tab/>
        <w:t>T</w:t>
        <w:tab/>
        <w:t>C</w:t>
        <w:tab/>
        <w:t>0.2297</w:t>
        <w:tab/>
        <w:t>0.0277</w:t>
        <w:tab/>
        <w:t>0.11345</w:t>
        <w:tab/>
        <w:t>0.08996</w:t>
        <w:tab/>
        <w:t>finn-b-K11_ACUTPANC</w:t>
        <w:tab/>
        <w:t>18</w:t>
        <w:tab/>
        <w:t>4331629</w:t>
        <w:tab/>
        <w:t>0.0463</w:t>
        <w:tab/>
        <w:t>NA</w:t>
        <w:tab/>
        <w:t>0.5507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4331629</w:t>
        <w:tab/>
        <w:t>18</w:t>
        <w:tab/>
        <w:t>3301</w:t>
        <w:tab/>
        <w:t>2.19E-08</w:t>
        <w:tab/>
        <w:t>0.0411</w:t>
        <w:tab/>
        <w:t>prot-a-1539</w:t>
        <w:tab/>
        <w:t xml:space="preserve"> || id:prot-a-1539</w:t>
        <w:tab/>
        <w:t>TRUE</w:t>
        <w:tab/>
        <w:t>0.009373521</w:t>
        <w:tab/>
        <w:t>31.2158480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0</w:t>
        <w:tab/>
        <w:t>IL6</w:t>
        <w:tab/>
        <w:t>rs528547975</w:t>
        <w:tab/>
        <w:t>C</w:t>
        <w:tab/>
        <w:t>T</w:t>
        <w:tab/>
        <w:t>C</w:t>
        <w:tab/>
        <w:t>T</w:t>
        <w:tab/>
        <w:t>0.301</w:t>
        <w:tab/>
        <w:t>-0.0099</w:t>
        <w:tab/>
        <w:t>0.07072</w:t>
        <w:tab/>
        <w:t>0.04938</w:t>
        <w:tab/>
        <w:t>finn-b-K11_ACUTPANC</w:t>
        <w:tab/>
        <w:t>12</w:t>
        <w:tab/>
        <w:t>34837744</w:t>
        <w:tab/>
        <w:t>0.0619</w:t>
        <w:tab/>
        <w:t>NA</w:t>
        <w:tab/>
        <w:t>0.8725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34837744</w:t>
        <w:tab/>
        <w:t>12</w:t>
        <w:tab/>
        <w:t>3301</w:t>
        <w:tab/>
        <w:t>3.39E-09</w:t>
        <w:tab/>
        <w:t>0.0509</w:t>
        <w:tab/>
        <w:t>prot-a-1539</w:t>
        <w:tab/>
        <w:t xml:space="preserve"> || id:prot-a-1539</w:t>
        <w:tab/>
        <w:t>TRUE</w:t>
        <w:tab/>
        <w:t>0.010482751</w:t>
        <w:tab/>
        <w:t>34.94895687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1</w:t>
        <w:tab/>
        <w:t>IL18</w:t>
        <w:tab/>
        <w:t>rs693918</w:t>
        <w:tab/>
        <w:t>G</w:t>
        <w:tab/>
        <w:t>A</w:t>
        <w:tab/>
        <w:t>G</w:t>
        <w:tab/>
        <w:t>A</w:t>
        <w:tab/>
        <w:t>0.1911</w:t>
        <w:tab/>
        <w:t>-0.0371</w:t>
        <w:tab/>
        <w:t>0.5501</w:t>
        <w:tab/>
        <w:t>0.5705</w:t>
        <w:tab/>
        <w:t>finn-b-K11_ACUTPANC</w:t>
        <w:tab/>
        <w:t>2</w:t>
        <w:tab/>
        <w:t>31868877</w:t>
        <w:tab/>
        <w:t>0.0267</w:t>
        <w:tab/>
        <w:t>NA</w:t>
        <w:tab/>
        <w:t>0.164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31868877</w:t>
        <w:tab/>
        <w:t>2</w:t>
        <w:tab/>
        <w:t>3394</w:t>
        <w:tab/>
        <w:t>2.38E-11</w:t>
        <w:tab/>
        <w:t>0.0285</w:t>
        <w:tab/>
        <w:t>prot-b-21</w:t>
        <w:tab/>
        <w:t xml:space="preserve"> || id:prot-b-21</w:t>
        <w:tab/>
        <w:t>TRUE</w:t>
        <w:tab/>
        <w:t>0.013073879</w:t>
        <w:tab/>
        <w:t>44.9340598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2</w:t>
        <w:tab/>
        <w:t>IL18</w:t>
        <w:tab/>
        <w:t>rs75649625</w:t>
        <w:tab/>
        <w:t>A</w:t>
        <w:tab/>
        <w:t>G</w:t>
        <w:tab/>
        <w:t>A</w:t>
        <w:tab/>
        <w:t>G</w:t>
        <w:tab/>
        <w:t>-0.2894</w:t>
        <w:tab/>
        <w:t>0.0172</w:t>
        <w:tab/>
        <w:t>0.2427</w:t>
        <w:tab/>
        <w:t>0.2923</w:t>
        <w:tab/>
        <w:t>finn-b-K11_ACUTPANC</w:t>
        <w:tab/>
        <w:t>11</w:t>
        <w:tab/>
        <w:t>112052194</w:t>
        <w:tab/>
        <w:t>0.0292</w:t>
        <w:tab/>
        <w:t>NA</w:t>
        <w:tab/>
        <w:t>0.556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112052194</w:t>
        <w:tab/>
        <w:t>11</w:t>
        <w:tab/>
        <w:t>3394</w:t>
        <w:tab/>
        <w:t>1.46E-21</w:t>
        <w:tab/>
        <w:t>0.0301</w:t>
        <w:tab/>
        <w:t>prot-b-21</w:t>
        <w:tab/>
        <w:t xml:space="preserve"> || id:prot-b-21</w:t>
        <w:tab/>
        <w:t>TRUE</w:t>
        <w:tab/>
        <w:t>0.026514397</w:t>
        <w:tab/>
        <w:t>92.3864050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3</w:t>
        <w:tab/>
        <w:t>IL27</w:t>
        <w:tab/>
        <w:t>rs11599750</w:t>
        <w:tab/>
        <w:t>T</w:t>
        <w:tab/>
        <w:t>C</w:t>
        <w:tab/>
        <w:t>T</w:t>
        <w:tab/>
        <w:t>C</w:t>
        <w:tab/>
        <w:t>-0.1596</w:t>
        <w:tab/>
        <w:t>0.028</w:t>
        <w:tab/>
        <w:t>0.38</w:t>
        <w:tab/>
        <w:t>0.2872</w:t>
        <w:tab/>
        <w:t>finn-b-K11_ACUTPANC</w:t>
        <w:tab/>
        <w:t>10</w:t>
        <w:tab/>
        <w:t>101805442</w:t>
        <w:tab/>
        <w:t>0.0293</w:t>
        <w:tab/>
        <w:t>NA</w:t>
        <w:tab/>
        <w:t>0.34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101805442</w:t>
        <w:tab/>
        <w:t>10</w:t>
        <w:tab/>
        <w:t>3394</w:t>
        <w:tab/>
        <w:t>1.40E-10</w:t>
        <w:tab/>
        <w:t>0.0248</w:t>
        <w:tab/>
        <w:t>prot-b-14</w:t>
        <w:tab/>
        <w:t xml:space="preserve"> || id:prot-b-14</w:t>
        <w:tab/>
        <w:t>TRUE</w:t>
        <w:tab/>
        <w:t>0.012055442</w:t>
        <w:tab/>
        <w:t>41.3910475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4</w:t>
        <w:tab/>
        <w:t>IL27</w:t>
        <w:tab/>
        <w:t>rs4905</w:t>
        <w:tab/>
        <w:t>G</w:t>
        <w:tab/>
        <w:t>A</w:t>
        <w:tab/>
        <w:t>G</w:t>
        <w:tab/>
        <w:t>A</w:t>
        <w:tab/>
        <w:t>-0.4872</w:t>
        <w:tab/>
        <w:t>0.0343</w:t>
        <w:tab/>
        <w:t>0.2937</w:t>
        <w:tab/>
        <w:t>0.3068</w:t>
        <w:tab/>
        <w:t>finn-b-K11_ACUTPANC</w:t>
        <w:tab/>
        <w:t>19</w:t>
        <w:tab/>
        <w:t>4237067</w:t>
        <w:tab/>
        <w:t>0.0288</w:t>
        <w:tab/>
        <w:t>NA</w:t>
        <w:tab/>
        <w:t>0.234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4237067</w:t>
        <w:tab/>
        <w:t>19</w:t>
        <w:tab/>
        <w:t>3394</w:t>
        <w:tab/>
        <w:t>1.64E-80</w:t>
        <w:tab/>
        <w:t>0.025</w:t>
        <w:tab/>
        <w:t>prot-b-14</w:t>
        <w:tab/>
        <w:t xml:space="preserve"> || id:prot-b-14</w:t>
        <w:tab/>
        <w:t>TRUE</w:t>
        <w:tab/>
        <w:t>0.100637008</w:t>
        <w:tab/>
        <w:t>379.558347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5</w:t>
        <w:tab/>
        <w:t>IL27</w:t>
        <w:tab/>
        <w:t>rs72816426</w:t>
        <w:tab/>
        <w:t>T</w:t>
        <w:tab/>
        <w:t>C</w:t>
        <w:tab/>
        <w:t>T</w:t>
        <w:tab/>
        <w:t>C</w:t>
        <w:tab/>
        <w:t>1.0967</w:t>
        <w:tab/>
        <w:t>-0.0366</w:t>
        <w:tab/>
        <w:t>0.009</w:t>
        <w:tab/>
        <w:t>0.003858</w:t>
        <w:tab/>
        <w:t>finn-b-K11_ACUTPANC</w:t>
        <w:tab/>
        <w:t>16</w:t>
        <w:tab/>
        <w:t>56586657</w:t>
        <w:tab/>
        <w:t>0.2195</w:t>
        <w:tab/>
        <w:t>NA</w:t>
        <w:tab/>
        <w:t>0.8677</w:t>
        <w:tab/>
        <w:t>Acute pancreatitis || id:finn-b-K11_ACUTPANC</w:t>
        <w:tab/>
        <w:t>Acute pancreatitis</w:t>
        <w:tab/>
        <w:t xml:space="preserve">Acute pancreatitis ||  || </w:t>
        <w:tab/>
        <w:t>TRUE</w:t>
        <w:tab/>
        <w:t>igd</w:t>
        <w:tab/>
        <w:t>56586657</w:t>
        <w:tab/>
        <w:t>16</w:t>
        <w:tab/>
        <w:t>3394</w:t>
        <w:tab/>
        <w:t>6.58E-08</w:t>
        <w:tab/>
        <w:t>0.2026</w:t>
        <w:tab/>
        <w:t>prot-b-14</w:t>
        <w:tab/>
        <w:t xml:space="preserve"> || id:prot-b-14</w:t>
        <w:tab/>
        <w:t>TRUE</w:t>
        <w:tab/>
        <w:t>0.008559563</w:t>
        <w:tab/>
        <w:t>29.2847021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Q4iawc">
    <w:name w:val="q4iawc"/>
    <w:basedOn w:val="DefaultParagraphFont"/>
    <w:qFormat/>
    <w:rPr/>
  </w:style>
  <w:style w:type="character" w:styleId="Heading3Char">
    <w:name w:val="Heading 3 Char"/>
    <w:qFormat/>
    <w:rPr>
      <w:rFonts w:ascii="SimSun;宋体" w:hAnsi="SimSun;宋体" w:cs="SimSun;宋体"/>
      <w:b/>
      <w:bCs/>
      <w:sz w:val="27"/>
      <w:szCs w:val="27"/>
    </w:rPr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SimSun;宋体" w:hAnsi="SimSun;宋体" w:cs="SimSun;宋体"/>
      <w:color w:val="000000"/>
      <w:kern w:val="0"/>
      <w:sz w:val="24"/>
    </w:rPr>
  </w:style>
  <w:style w:type="paragraph" w:styleId="AGTABCaption">
    <w:name w:val="AG_TAB_Caption"/>
    <w:basedOn w:val="Normal"/>
    <w:qFormat/>
    <w:pPr>
      <w:spacing w:before="0" w:after="120"/>
    </w:pPr>
    <w:rPr>
      <w:rFonts w:eastAsia="Times New Roman"/>
      <w:b/>
      <w:color w:val="231F20"/>
      <w:kern w:val="0"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17:28:00Z</dcterms:created>
  <dc:creator>Lenovo</dc:creator>
  <dc:description>NE.Rep</dc:description>
  <cp:keywords/>
  <dc:language>en-US</dc:language>
  <cp:lastModifiedBy>Comp</cp:lastModifiedBy>
  <cp:lastPrinted>2022-03-24T20:27:00Z</cp:lastPrinted>
  <dcterms:modified xsi:type="dcterms:W3CDTF">2024-04-19T11:06:00Z</dcterms:modified>
  <cp:revision>4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3.0.9228</vt:lpwstr>
  </property>
  <property fmtid="{D5CDD505-2E9C-101B-9397-08002B2CF9AE}" pid="6" name="NE.Ref{44545F60-F99D-4DE2-B504-1F508CFCED13}">
    <vt:lpwstr>NE.Ref{44545F60-F99D-4DE2-B504-1F508CFCED13}</vt:lpwstr>
  </property>
  <property fmtid="{D5CDD505-2E9C-101B-9397-08002B2CF9AE}" pid="7" name="ne_docsoft">
    <vt:lpwstr>ne_docsoft</vt:lpwstr>
  </property>
  <property fmtid="{D5CDD505-2E9C-101B-9397-08002B2CF9AE}" pid="8" name="ne_docversion">
    <vt:lpwstr>ne_docversion</vt:lpwstr>
  </property>
  <property fmtid="{D5CDD505-2E9C-101B-9397-08002B2CF9AE}" pid="9" name="ne_stylename">
    <vt:lpwstr>ne_stylename</vt:lpwstr>
  </property>
</Properties>
</file>